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1: Subpopulation data for threatened mammal species for which the global population size is known and where data on tourism revenue from each country can be estimated.</w:t>
      </w:r>
    </w:p>
    <w:p>
      <w:pPr>
        <w:pStyle w:val="Normal"/>
        <w:rPr/>
      </w:pPr>
      <w:r>
        <w:rPr/>
      </w:r>
    </w:p>
    <w:tbl>
      <w:tblPr>
        <w:tblW w:w="157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4"/>
        <w:gridCol w:w="2492"/>
        <w:gridCol w:w="559"/>
        <w:gridCol w:w="1298"/>
        <w:gridCol w:w="1417"/>
        <w:gridCol w:w="4164"/>
        <w:gridCol w:w="1039"/>
        <w:gridCol w:w="1119"/>
        <w:gridCol w:w="1198"/>
      </w:tblGrid>
      <w:tr>
        <w:trPr>
          <w:trHeight w:val="690" w:hRule="atLeast"/>
        </w:trPr>
        <w:tc>
          <w:tcPr>
            <w:tcW w:w="2434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14"/>
              </w:rPr>
              <w:t>Species</w:t>
            </w:r>
          </w:p>
        </w:tc>
        <w:tc>
          <w:tcPr>
            <w:tcW w:w="2492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Common name</w:t>
            </w:r>
          </w:p>
        </w:tc>
        <w:tc>
          <w:tcPr>
            <w:tcW w:w="559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IUCN</w:t>
            </w:r>
          </w:p>
        </w:tc>
        <w:tc>
          <w:tcPr>
            <w:tcW w:w="1298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Global population (G)</w:t>
            </w:r>
          </w:p>
        </w:tc>
        <w:tc>
          <w:tcPr>
            <w:tcW w:w="1417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Country</w:t>
            </w:r>
          </w:p>
        </w:tc>
        <w:tc>
          <w:tcPr>
            <w:tcW w:w="4164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Reserve name</w:t>
            </w:r>
          </w:p>
        </w:tc>
        <w:tc>
          <w:tcPr>
            <w:tcW w:w="1039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Population estimate (S)</w:t>
            </w:r>
          </w:p>
        </w:tc>
        <w:tc>
          <w:tcPr>
            <w:tcW w:w="1119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Proportion Tourism Revenue (R)</w:t>
            </w:r>
          </w:p>
        </w:tc>
        <w:tc>
          <w:tcPr>
            <w:tcW w:w="1198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Numbers protected by tourism (SR)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Acinonyx jubatu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eetah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000-1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uth Afric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hamwari Game Reserve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7.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Acinonyx jubatu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eetah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000-1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anzan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oliondo Game Ranch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.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Acinonyx jubatu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eetah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000-1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anzan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gorongoro Crater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8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.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Acinonyx jubatu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eetah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000-1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uth Afric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uhluwe Umfolozi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7.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Acinonyx jubatu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eetah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000-1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uth Afric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ountain Zebra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7.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Acinonyx jubatu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eetah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000-1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anzan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imanjiro Game Ranch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5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.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Acinonyx jubatu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eetah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000-1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mib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savo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9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Acinonyx jubatu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eetah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000-1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anzan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elous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5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.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Acinonyx jubatu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eetah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000-1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mib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tosha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9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Acinonyx jubatu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eetah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000-1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otswan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kavango Delta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2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1.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2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Acinonyx jubatu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eetah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000-1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uth Afric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ruger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7.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Acinonyx jubatu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eetah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000-1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anzan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erengeti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.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0</w:t>
            </w:r>
          </w:p>
        </w:tc>
      </w:tr>
      <w:tr>
        <w:trPr>
          <w:trHeight w:val="450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Acinonyx jubatu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eetah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000-1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otswana / South Afric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galagadi Transfrontier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1.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6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Ailurus fulgen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d Panda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1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d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inghalila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6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Ailurus fulgen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d Panda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1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epal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angtang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79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5.6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1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Ammospermophilus nelsoni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an Joaquin Antelope Squirrel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4000-413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nited States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rrizo Plains National Monument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18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179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Axis calamianensi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lamian Hog Deer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1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hilippines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lauit Island Game Preserve and Wildlife Sanctuary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3.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18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Beatragus hunteri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irola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R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6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eny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savo East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5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6.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9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Beatragus hunteri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irola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R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6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eny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shaqbini Hirola Conservancy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6.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Bettongia penicillata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oylie/Brush tailed Bettong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R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7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ustral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incoln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5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Bettongia penicillata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oylie/Brush tailed Bettong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R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7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ustral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enus Bay Island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5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Bettongia penicillata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oylie/Brush tailed Bettong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R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7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ustral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oyagin Nature Reserve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Bettongia penicillata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oylie/Brush tailed Bettong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R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7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ustral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utanning Nature Reserve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Bettongia penicillata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oylie/Brush tailed Bettong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R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7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ustral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rancois Peron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Bettongia penicillata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oylie/Brush tailed Bettong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R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7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ustral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Venus Bay Peninsula Conservation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2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Bettongia penicillata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oylie/Brush tailed Bettong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R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7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ustral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t Peter Island Conservation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9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Blastocerus dichotomu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rsh Deer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45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oliv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didi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7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Blastocerus dichotomu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rsh Deer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45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rgentin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bera marshes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.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30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Brachyteles hypoxanthu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rthern muriqui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R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5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azil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E Ibitipoc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8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Brachyteles hypoxanthu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rthern muriqui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R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5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azil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PANA Caparaó 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2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8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Brachyteles hypoxanthu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rthern muriqui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R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5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azil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PE Rio Doce 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4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8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Brachyteles hypoxanthu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rthern muriqui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R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5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azil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PE Serra do Brigadeiro 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6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8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Bradypus pygmaeu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ygmy Three-toed Sloth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R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5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anam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Comarca Indigenous Reserve, Isla Escudo de Veraguas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0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.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55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Bubalus mindorensi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indoro Dwarf Buffalo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R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25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hilippines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t Iglit-Baco National Park, Mindoro Island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3.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7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Burramys parvu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ountain Pygmy Possum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R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5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ustral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lpine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5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3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Canis rufu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d Wolf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R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15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nited States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lligator River National Wildlife Refuge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Canis rufu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d Wolf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R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15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nited States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ocosin Lakes National Wildlife Refuge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Canis rufu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d Wolf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R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15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nited States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ttamuskeet National Wildlife Refuge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Cephalophus adersi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ders' Duiker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R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1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eny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rabuko-Sokoko Forest / Dodori National Reserve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6.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30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Cephalophus adersi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ders' Duiker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R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1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anzan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Zanzibar protected areas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6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.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2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Cephalophus spadix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bbott's Duiker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15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anzan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ivingstone Forest, Kitulo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.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Cephalophus spadix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bbott's Duiker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15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anzan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ubeho Mountains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.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Cercocebus galeritu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ana River Crested Mangabey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12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eny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overnment Land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6.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30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Cercocebus galeritu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ana River Crested Mangabey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12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eny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ana River Primate Reserve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6.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63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Cercocebus sanjei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anje Mangabey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13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anzan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dzungwa Scarp Forest Reserve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.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3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Cercocebus sanjei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anje Mangabey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13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anzan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dzungwa Mountains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.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93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Crypytoprocta ferox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ossa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25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dagascar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nkarafantsika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Crypytoprocta ferox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ossa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25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dagascar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soala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14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Cynomys parviden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tah Prairie Dog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nited States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SA reserves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6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9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Diceros bicorni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lack Rhinoceros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R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88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mib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mibian formal protected areas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3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9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0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Diceros bicorni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lack Rhinoceros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R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88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anzan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anzanian formal protected areas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9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.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9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Diceros bicorni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lack Rhinoceros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R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88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eny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enyan formal protected areas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17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6.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6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Diceros bicorni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lack Rhinoceros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R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88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uth Afric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uth African formal protected areas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55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7.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40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Diceros bicorni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lack Rhinoceros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R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88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Zamb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Zambian formal protected areas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8.3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Dipodomys insulari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an Jose Island Kangaroo Rat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R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1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xico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an Jose Island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9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Elephas maximu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sian Elephant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1410–5234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Nepal 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epalese reserves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5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5.6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5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Elephas maximu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sian Elephant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1410–5234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hailand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hai Reserves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2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.6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88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Elephas maximu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sian Elephant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1410–5234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d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India 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77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62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Equus grevyi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revy's Zebra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66-244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eny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ibiloi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6.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Equus grevyi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revy's Zebra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66-244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eny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uffalo Springs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6.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Equus grevyi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revy's Zebra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66-244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eny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savo East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6.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2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Equus grevyi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revy's Zebra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66-244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eny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ewa Wildlife Conservancy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7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6.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5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Equus hemionu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siatic Wild Ass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24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d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dian Wild Ass Sanctuary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20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Equus zebra 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pe Mountain Zebra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3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uth Afric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amka Mountain Nature Reserve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7.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Equus zebra 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pe Mountain Zebra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3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uth Afric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e Hoop Nature Reserve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5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7.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Equus zebra 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pe Mountain Zebra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3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uth Afric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aroo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91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7.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2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Equus zebra 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pe Mountain Zebra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3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uth Afric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ountain Zebra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96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7.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82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Equus zebra 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artmann' Mountain Zebra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25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uth Afric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ichtersveld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7.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Equus zebra 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artmann' Mountain Zebra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25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uth Afric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oegap Nature Reserve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7.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Equus zebra 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artmann' Mountain Zebra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25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uth Afric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ugrabies Falls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7.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Equus zebra 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artmann' Mountain Zebra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mib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mib-Naukluft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9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4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Equus zebra 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artmann' Mountain Zebra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mib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unene region conservancies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4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9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70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Eulemur cinereicep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hite-collared Lemur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726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dagascar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Manombo Special Reserve, Mahabo SR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5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7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Galidictis grandidieri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iant-striped Mongoose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50 - 354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dagascar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simanampetsotse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26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1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Gymnobelideus leadbeateri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eadbeater's Possum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ustral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ellingbo Conservation Nature Reserve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Hapalemur aureu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olden Bamboo Lemur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15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dagascar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ndringitra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6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Hapalemur aureu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olden Bamboo Lemur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15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dagascar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anomafana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87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4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Hippocamelus bisulcu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atagonian Huemul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rgentin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rgentinian Reserves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.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3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Hippocamelus bisulcu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atagonian Huemul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ile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ilean Reserves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7.9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79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Hippopotamus amphibius 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mmon Hippopotamus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5000-148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otswan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kavango, Chobe, Linyanti Reserves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1.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97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Hippopotamus amphibius 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mmon Hippopotamus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5000-148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uth Afric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ruger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61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7.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04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Hippopotamus amphibius 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mmon Hippopotamus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5000-148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anzan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elous Game Reserve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589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.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546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Hippopotamus amphibius 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mmon Hippopotamus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5000-148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Zamb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Zambia, Luangwa Valley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5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8.3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868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Isoodon auratu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olden Bandicoot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gt; 25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ustral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iddle Island Nature Reserve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Isoodon auratus barrowensi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olden Bandicoot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gt; 25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ustral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arrow Island Nature Reserve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0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89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Lagorchestes hirsutus bernieri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ufous Hare-wallaby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6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ustral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ernier and Dorre Island Nature Reserve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6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Lagorchestes hirsutus dorreae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ufous Hare-wallaby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6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ustral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ernier and Dorre Island Nature Reserve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6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Lagorchestes hirsutus ssp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ufous Hare-wallaby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6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ustral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ontebello Islands Marine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Lagostrophus fasciatu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anded Hare Wallaby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1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ustral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ernier and Dorre Island Nature Reserve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5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25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Lagostrophus fasciatu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anded Hare Wallaby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1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ustral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aure Island Sanctuary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5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25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Lasiorhinus krefftii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rthern Hairy-nosed Wombat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R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ustral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pping Forest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5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Leontopithecus caissara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lack-faced Lion tamarin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R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azil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PANA do Superagui 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3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8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Leontopithecus chrysomela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olden-headed lion tamarin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00 -15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azil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EE Lemos Maia 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4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8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Leontopithecus chrysomela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olden-headed lion tamarin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00 -15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azil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E Canavieiras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5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8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Leontopithecus chrysomela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olden-headed lion tamarin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00 -15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azil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REBIO Una 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25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8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3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Leontopithecus chrysomela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olden-headed lion tamarin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00 -15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azil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PANA Serra das Lontras 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48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8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4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Leontopithecus chrysomela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olden-headed lion tamarin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00 -15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azil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RVS Una 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3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8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7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Leontopithecus chrysopygu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lack lion tamarin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azil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PE Morro do Diabo 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2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8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4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Leontopithecus rosalia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olden lion tamarin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azil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REBIO União 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8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Leontopithecus rosalia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olden lion tamarin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azil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REBIO Una 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6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8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Leontopithecus rosalia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olden lion tamarin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azil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REBIO Poço das Antas 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6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8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1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Leontopithecus rosalia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olden lion tamarin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azil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tural CP Taquara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69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8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3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Leporillus conditor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reater Stick-nest Rat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ustral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eirisson Prong Conservation Reserve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Leporillus conditor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reater Stick-nest Rat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ustral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Roxby Downs, Arid Recovery 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8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Leporillus conditor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reater Stick-nest Rat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ustral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uyts Archipelago Conservation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Loxodonta africana 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frican Elephant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50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mib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unene region conservancies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9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Loxodonta africana 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frican Elephant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50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uth Afric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hamwari Game Reserve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1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7.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9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Loxodonta africana 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frican Elephant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50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uth Afric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nyeleti Game Reserve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1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7.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4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Loxodonta africana 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frican Elephant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50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uth Afric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kalali Game Reserve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2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7.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4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Loxodonta africana 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frican Elephant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50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uth Afric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elati Game Reserve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5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7.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Loxodonta africana 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frican Elephant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50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uth Afric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elgevonden Game Reserve / Marakele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7.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7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Loxodonta africana 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frican Elephant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50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Zamb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isome Game Area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8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8.3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2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Loxodonta africana 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frican Elephant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50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uth Afric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ilanesberg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7.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6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Loxodonta africana 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frican Elephant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50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uth Afric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mbabat Nature Reserve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3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7.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7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Loxodonta africana 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frican Elephant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50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mib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yae Nyae Conservancy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67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9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6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Loxodonta africana 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frican Elephant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50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uth Afric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uhluwe Umfolozi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46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7.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3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Loxodonta africana 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frican Elephant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50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mib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tosha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57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9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3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Loxodonta africana 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frican Elephant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50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Zamb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asonso-Busanga Game Area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1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8.3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4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Loxodonta africana 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frican Elephant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50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anzan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yonga Game Conservation Area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.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0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Loxodonta africana 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frican Elephant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50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uth Afric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dikwe Game Reserve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55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7.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5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Loxodonta africana 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frican Elephant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50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uth Afric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alule Nature Reserve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57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7.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6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Loxodonta africana 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frican Elephant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50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uth Afric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ddo Elephant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59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7.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7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Loxodonta africana 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frican Elephant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50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anzan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ilimanjaro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93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.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91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Loxodonta africana 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frican Elephant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50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uth Afric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laserie Nature Reserve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69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7.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9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Loxodonta africana 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frican Elephant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50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uth Afric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impopo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3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7.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98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Loxodonta africana 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frican Elephant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50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mib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haudom-Kavango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787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9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37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Loxodonta africana 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frican Elephant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50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uth Afric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imbavati Nature Reserve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12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7.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36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Loxodonta africana 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frican Elephant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50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anzan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arangire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19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.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10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Loxodonta africana 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frican Elephant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50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uth Afric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abie Sands Game Reserve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57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7.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5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Loxodonta africana 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frican Elephant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50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Zamb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awata Hunting Bloc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68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8.3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68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Loxodonta africana 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frican Elephant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50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Zamb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pande Game Management Area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75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8.3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71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Loxodonta africana 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frican Elephant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50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Zamb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usalangu Game Area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11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8.3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88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Loxodonta africana 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frican Elephant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50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anzan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erengeti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72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.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40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Loxodonta africana 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frican Elephant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50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eny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u Forest Complex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3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6.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63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Loxodonta africana 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frican Elephant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50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Zamb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ower Zambezi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77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8.3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13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Loxodonta africana 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frican Elephant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50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mib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privi region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725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9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77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Loxodonta africana 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frican Elephant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50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otswan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uli Game Reserve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38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1.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41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Loxodonta africana 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frican Elephant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50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eny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mboseli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17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6.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36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Loxodonta africana 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frican Elephant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50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eny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asai Mara Reserve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55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6.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94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Loxodonta africana 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frican Elephant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50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otswan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xai Pan &amp; Makgadikgadi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36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1.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64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Loxodonta africana 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frican Elephant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50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eny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berdare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4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6.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16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Loxodonta africana 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frican Elephant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50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anzan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atavi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102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.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03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Loxodonta africana 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frican Elephant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50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anzan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galla River Game Reserve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133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.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15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Loxodonta africana 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frican Elephant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50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Zamb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rth Luangwa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235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8.3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63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Loxodonta africana 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frican Elephant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50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eny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t Kenya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911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6.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24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Loxodonta africana 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frican Elephant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50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Zamb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uth Luangwa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459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8.3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54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Loxodonta africana 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frican Elephant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50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Zamb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afue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306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8.3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46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Loxodonta africana 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frican Elephant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50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anzan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oyowosi-Kigosi Game Reserve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541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.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497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Loxodonta africana 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frican Elephant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50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eny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aikipia ecosystem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447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6.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00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Loxodonta africana 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frican Elephant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50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eny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savo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021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6.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962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Loxodonta africana 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frican Elephant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50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uth Afric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ruger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427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7.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871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Loxodonta africana 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frican Elephant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50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anzan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uhaha-Rungwa Ecosystem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5409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.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978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Loxodonta africana 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frican Elephant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50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otswan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kavango Delta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1191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1.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286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Loxodonta africana 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frican Elephant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50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anzan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elous Ecosystem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0406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.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805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Loxodonta africana 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frican Elephant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50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otswan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obe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767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1.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3049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Lycaon pictu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frican Wild Dog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00-55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uth Afric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wandwe Game Reserve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7.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Lycaon pictu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frican Wild Dog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00-55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mib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privi region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9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Lycaon pictu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frican Wild Dog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00-55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uth Afric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dikwe Game Reserve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7.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Lycaon pictu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frican Wild Dog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00-55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anzan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erengeti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5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.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Lycaon pictu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frican Wild Dog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00-55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otswan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oremi Reserve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1.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4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Lycaon pictu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frican Wild Dog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00-55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uth Afric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ruger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5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7.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5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Lycaon pictu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frican Wild Dog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00-55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anzan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elous Game Reserve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.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30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Macaca silenu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ion-tailed Macaque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4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d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naimalai Hills, Tamil Nadu - 5 reserves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Macaca silenu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ion-tailed Macaque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4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d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erala Forest - 10 reserves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6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Macroderma giga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host Bat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000-9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ustral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ilbara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7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Macroderma giga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host Bat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000-9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ustral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et Tropics World Heritage Area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Macroderma giga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host Bat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000-9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ustral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rthern territory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5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31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Macroderma giga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host Bat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000-9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ustral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imberley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78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Macrotis lagoti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reater Bilby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1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ustral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cotia Sanctuary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Macrotis lagoti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reater Bilby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1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ustral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urrawinya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Macrotis lagoti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reater Bilby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1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ustral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enus Bay Conservation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Macrotis lagoti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reater Bilby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1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ustral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rancois Peron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Macrotis lagoti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reater Bilby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1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ustral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histle Island, South Australia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7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Macrotis lagoti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reater Bilby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1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ustral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oxby Downs, Arid Recovery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7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Melursus ursinu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loth Bear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2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d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4 Indian protected areas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4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72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Mesocapromys angelcabrerai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brera's Hutia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25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ub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ildlife Refuge Cayos Anamaria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5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Mesocapromys auritu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ared Hutia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25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ub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anzanillo-Pajonal-Fragoso Wildlife Refuge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5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Mustela nigripe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lack-footed Ferret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00-1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nited States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SA reserves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8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5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Mustela nigripe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lack-footed Ferret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00-1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nited States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L Bend National Wildlife Refuge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Mustela nigripe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lack-footed Ferret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00-1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nited States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ower Brule Indian Reservation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Mustela nigripe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lack-footed Ferret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00-1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nited States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adlands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Mustela nigripe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lack-footed Ferret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00-1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nited States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osebud Indian Reservation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Mustela nigripe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lack-footed Ferret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00-1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nited States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eyenne River Indian Reservation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Myotis sodali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diana Bat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40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nited States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yden Cave Conservation Area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Myotis sodali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diana Bat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40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nited States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SA reserves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0125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474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Myotis sodali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diana Bat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40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nited States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nyx Cave Conservation Area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Myotis sodali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diana Bat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40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nited States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ingdom Come State Park Nature Preserve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44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6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Myotis sodali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diana Bat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40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nited States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mmoth Cave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1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8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Myotis sodali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diana Bat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40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nited States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reat Smoky Mountains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861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79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Myotis sodali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diana Bat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40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nited States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uffalo National River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27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83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Myotis sodali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diana Bat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40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nited States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win Domes Nature Preserve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8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10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Myotis sodali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diana Bat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40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nited States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ilot Knob National Wildlife Refuge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055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722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Myotis sodali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diana Bat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40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nited States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'Bannon Woods State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4913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44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Myrmecobius fasciatu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umbat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1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ustral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ryandra Woodland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5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2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Mysateles meridionali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uthern Hutia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R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25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ub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sla de la Joventud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Natalus primu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uban Greater Funnel-eared Bat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R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1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ub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sla de la Joventud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Nilgiritragus hylocriu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ilgiri Tahr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00-25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d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ilent Valley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Nilgiritragus hylocriu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ilgiri Tahr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00-25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d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arambikulam Wildlife Sanctuary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Nilgiritragus hylocriu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ilgiri Tahr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00-25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d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ravikulam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6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1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Nyctimene rabori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hilippine Tube-nosed Fruit Bat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25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hilippines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rth Negros Forest Reserve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3.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95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Onychogalea fraenata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idled Nailtail Wallaby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5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ustral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aunton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5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Onychogalea fraenata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idled Nailtail Wallaby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5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ustral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dalia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5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Panthera leo 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ion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25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eny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berdare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6.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Panthera leo 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ion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25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uth Afric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astern Cape reserves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7.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Panthera leo 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ion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25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anzan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nyara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.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Panthera leo 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ion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25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eny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mboseli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6.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Panthera leo 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ion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25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eny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irobi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6.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Panthera leo 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ion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25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eny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kuru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8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6.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Panthera leo 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ion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25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anzan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gorongoro Crater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3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.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Panthera leo 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ion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25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mib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tosha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9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Panthera leo 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ion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25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eny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ora National Reserve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6.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Panthera leo 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ion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25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otswan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kgadigadi Pans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9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1.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2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Panthera leo 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ion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25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eny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ru National Park, Bisanadi Reserve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6.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3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Panthera leo 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ion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25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uth Afric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dikwe Game Reserve, Pilanesburg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7.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2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Panthera leo 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ion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25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uth Afric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uhluwe Umfolozi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7.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7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Panthera leo 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ion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25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eny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aikipia Ecosystem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6.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9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Panthera leo 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ion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25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eny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asai Mara Reserve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6.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9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Panthera leo 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ion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25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eny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alana Game Ranch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6.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Panthera leo 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ion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25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otswan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wando Reserve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3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1.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3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Panthera leo 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ion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25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otswan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uthern Kgalagadi Wildlife Management Areas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5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1.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2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Panthera leo 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ion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25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otswan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entral Kalahari Game Reserve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12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1.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3</w:t>
            </w:r>
          </w:p>
        </w:tc>
      </w:tr>
      <w:tr>
        <w:trPr>
          <w:trHeight w:val="450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Panthera leo 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ion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25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otswana / South Afric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galagadi Transfrontier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58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1.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71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Panthera leo 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ion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25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eny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savo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75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6.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46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Panthera leo 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ion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25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Zamb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afue National Park, Lower Zambezi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8.3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25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Panthera leo 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ion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25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anzan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erengeti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.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16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Panthera leo 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ion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25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uth Afric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ruger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7.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39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Panthera leo 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ion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25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otswan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kavango Delta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38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1.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66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Panthera leo 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ion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25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anzan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elous Game Reserve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75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.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74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Panthera tigri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iger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00-5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epal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huklaphanta Wildlife Reserve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5.6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Panthera tigri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iger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00-5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d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anthambhore Tiger Reserve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4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Panthera tigri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iger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00-5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d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ilibhit Tiger Reserve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Panthera tigri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iger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00-5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d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andipur Tiger Reserve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Panthera tigri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iger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00-5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epal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ardia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5.6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Panthera tigri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iger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00-5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d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aziranga Tiger Reserve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6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Panthera tigri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iger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00-5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hailand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uai Kha Khaeng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3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.6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8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Panthera tigri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iger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00-5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epal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itwan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1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5.6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2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Panthera tigri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iger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00-5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d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dian Protected areas (listed below)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11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3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Panthera tigri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iger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00-5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d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meri Tiger Reserve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Panthera tigri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iger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00-5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d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akhui Tiger Reserve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Panthera tigri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iger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00-5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d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garhole Tiger Reserve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Panthera tigri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iger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00-5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d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andhavgarh Tiger Reserve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Panthera tigri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iger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00-5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d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anha Tiger Reserve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Panthera tigri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iger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00-5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d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ench Tiger Reserve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Panthera tigri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iger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00-5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d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rbett Tiger Reserve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Panthera tigri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iger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00-5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d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underbans Tiger Reserve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Panthera uncia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now Leopard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80-659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d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emis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Panthera uncia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now Leopard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80-659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epal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epalese protected areas (listed below)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5.6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8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Panthera uncia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now Leopard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80-659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epal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nnapurna Conservation Area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5.6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Panthera uncia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now Leopard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80-659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epal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angtang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5.6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Panthera uncia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now Leopard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80-659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epal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hey-Phoksundo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5.6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Panthera uncia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now Leopard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80-659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d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dian protected areas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8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Parantechinus apicali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ibbler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00-1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ustral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cape Island Nature Reserve (Translocated)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Parantechinus apicali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ibbler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00-1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ustral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eniup Nature Reserve (Translocated)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Parantechinus apicali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ibbler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00-1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ustral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tirling Range National Park (Translocated)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Parantechinus apicali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ibbler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00-1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ustral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oullanger Island Nature Reserve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Perameles bougainville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estern Barred Bandicoot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1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ustral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aure Island Sanctuary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Perameles bougainville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estern Barred Bandicoot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1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ustral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Roxby Downs, Arid Recovery 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Perameles bougainville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estern Barred Bandicoot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1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ustral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eirisson Prong Conservation Reserve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Perameles bougainville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estern Barred Bandicoot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1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ustral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ernier and Dorre Island Nature Reserve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0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72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Phascogale pirata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rthern Brush-tailed Phascogale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1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ustral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lville Island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Phascogale pirata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rthern Brush-tailed Phascogale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1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ustral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bourg Peninsula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Phascogale pirata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rthern Brush-tailed Phascogale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1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ustral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est Pellew Island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Phascogale pirata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rthern Brush-tailed Phascogale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1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ustral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akadu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Phascogale pirata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rthern Brush-tailed Phascogale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1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ustral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arig Gunak Barlu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Phascogale pirata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rthern Brush-tailed Phascogale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1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ustral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itchfield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Porcula salvania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ygmy Hog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R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5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d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nas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Potorous gilbertii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ilbert's Potoroo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R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ustral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wo Peoples Bay Nature Reserve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Procolobus gordonorum 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dzungwa Red Colobus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00-154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anzan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gombera Forest Reserve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.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7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Procolobus kirkii 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Zanzibar Red Colobus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2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anzan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Jozani-Chwaka Bay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.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3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Procyon pygmaeu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ygmy raccoon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R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1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xico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zumel Island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9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9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Prolemur simu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reater Bamboo Lemur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R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1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dagascar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anomafana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Propithecus candidu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ilky Sifaka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R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25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dagascar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rojejy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Propithecus perrieri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errier’s Sifaka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R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25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dagascar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nalamerana Special Reserve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Propithecus tattersalli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olden-crowned Sifaka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00-1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dagascar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araina region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6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9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Pseudalopex fulvipe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arwin's Fox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R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25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ile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huelbuta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5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7.9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8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Pseudomys fieldi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hark Bay Mouse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ustral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aure Island Sanctuary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Pseudomys fieldi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hark Bay Mouse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ustral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ernier and Dorre Island Nature Reserve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8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Pseudomys fieldi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hark Bay Mouse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ustral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rth West Island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Pseudomys fumeu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moky Mouse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25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ustral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osciuszko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Pseudomys fumeu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moky Mouse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25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ustral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madgi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Pseudomys fumeu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moky Mouse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25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ustral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uth East Forests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Pseudomys novaehollandiae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ew Holland Mouse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1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ustral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ngelsea Flora Reserve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Pseudomys novaehollandiae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ew Holland Mouse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1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ustral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vidence Ponds Flora and Fauna Reserve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Pseudomys novaehollandiae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ew Holland Mouse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1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ustral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ippsland Lakes Coast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Pseudomys novaehollandiae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ew Holland Mouse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1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ustral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ilsons Promontory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Pseudomys novaehollandiae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ew Holland Mouse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1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ustral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reycinet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Pseudomys novaehollandiae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ew Holland Mouse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1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ustral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t William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Pseudomys novaehollandiae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ew Holland Mouse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1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ustral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es Bay Conservation Area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Pseudomys novaehollandiae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ew Holland Mouse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1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ustral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ay of Fires Conservation Area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Pseudomys novaehollandiae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ew Holland Mouse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1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ustral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arling Range Conservation Area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Pseudomys novaehollandiae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ew Holland Mouse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1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ustral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yrrabalong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Pseudomys novaehollandiae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ew Holland Mouse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1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ustral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uraygir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Pseudomys novaehollandiae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ew Holland Mouse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1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ustral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allingat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Pseudomys orali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astings River Mouse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1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ustral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arrington Tops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Pseudomys orali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astings River Mouse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1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ustral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xley Wild Rivers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Pseudomys orali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astings River Mouse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1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ustral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errikimbe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Pseudomys orali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astings River Mouse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1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ustral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licks River Flora Reserve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Pseudomys orali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astings River Mouse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1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ustral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dwards Plain Flora Reserve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Pseudomys orali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astings River Mouse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1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ustral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aelundi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Pseudomys orali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astings River Mouse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1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ustral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eua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Pseudomys orali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astings River Mouse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1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ustral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ount Royal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Pseudomys orali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astings River Mouse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1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ustral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ymboida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Rhinoceros unicorni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reater One-horned Rhino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7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d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nas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Rhinoceros unicorni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reater One-horned Rhino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7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d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udhwa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Rhinoceros unicorni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reater One-horned Rhino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7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epal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uklaphanta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5.6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Rhinoceros unicorni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reater One-horned Rhino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7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d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orumara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Rhinoceros unicorni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reater One-horned Rhino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7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d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rang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8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Rhinoceros unicorni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reater One-horned Rhino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7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d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abitora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1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Rhinoceros unicorni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reater One-horned Rhino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7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d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Jaldapara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8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Rhinoceros unicorni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reater One-horned Rhino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7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epal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ardia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5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5.6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Rhinoceros unicorni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reater One-horned Rhino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7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epal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itwan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72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5.6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2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Rhinoceros unicorni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reater One-horned Rhino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7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d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aziranga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55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8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Rhynchocyon udzungwensi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rey-faced Sengi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000-24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anzan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dzungwa Mountains National Park, Kilombero NR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0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.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797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Romerolagus diazi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olcano Rabbit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78-1212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xico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zta-Popo Zoquiapan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78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9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6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Rucervus duvaucelii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arasingha, Swamp Deer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500-51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d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agga Bagga Protected Area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Rucervus duvaucelii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arasingha, Swamp Deer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500-51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d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anha Tiger Reserve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Rucervus duvaucelii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arasingha, Swamp Deer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500-51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d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dian protected areas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2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Rucervus duvaucelii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arasingha, Swamp Deer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500-51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epal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epalese protected areas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5.6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41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Rungwecebus kipunji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ipunji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R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1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anzan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ilombero Nature Reserve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5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.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Rungwecebus kipunji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ipunji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R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1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anzan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t Rungwe Catchment Forest Reserve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02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.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4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Rungwecebus kipunji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ipunji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R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1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anzan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itulo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4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.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8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Saguinus oedipu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tton-headed Tamarin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R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 6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mb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aramillo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59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6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7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Sarcophilus harrisii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asmanian Devil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00-25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ustral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asmanian protected areas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0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61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Setonix brachyuru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uokka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1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ustral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Mount Manypeaks Nature Reserve 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Setonix brachyuru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uokka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1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ustral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Stirling Range National Park 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Setonix brachyuru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uokka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1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ustral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inkelelup Nature Reserve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Setonix brachyuru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uokka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1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ustral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entral Jarrah State Forest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Setonix brachyuru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uokka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1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ustral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rthern Jarrah State Forest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Setonix brachyuru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uokka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1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ustral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uthern Jarrah State Forest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6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Setonix brachyuru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uokka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1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ustral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ald Island Nature Reserve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Setonix brachyuru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uokka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1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ustral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ottnest Island Nature Reserve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45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Sminthopsis aitkeni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angaroo Island Dunnart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R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5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ustral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linders Chase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25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Tapirus bairdii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aird's Tapir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55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mbi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mbian protected areas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6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Tapirus bairdii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aird's Tapir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55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icaragu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icaraguan protected areas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3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1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Tapirus bairdii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aird's Tapir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55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xico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xican protected areas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9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9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Tapirus bairdii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aird's Tapir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55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onduras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onduran protected areas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.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5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Tapirus bairdii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aird's Tapir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55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anam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anamanian protected areas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.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1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Tapirus bairdii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aird's Tapir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55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sta Ric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sta Rican protected areas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.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2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Tapirus bairdii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aird's Tapir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55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uatemal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uatemalan protected areas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.8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8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Tapirus indicu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sian Tapir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5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hailand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hailand, Western Forest Complex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.6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Urocyon littorali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sland Fox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R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15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nited States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annel Islands National Park, San Miguel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8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Urocyon littorali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sland Fox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R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15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nited States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annel Islands National Park, Santa Rosa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5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Urocyon littorali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sland Fox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R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15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nited States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annel Islands National Park, Santa Cruz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Ursus maritmu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olar Bear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000-25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nited States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SA protected areas (listed below)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7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Ursus maritmu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olar Bear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000-25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nited States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ering Land Bridge National Preseve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Ursus maritmu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olar Bear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000-25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nited States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pe Krusenstern National Monument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Ursus maritmu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olar Bear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000-25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nited States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atak National Preserve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Ursus maritmu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olar Bear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000-25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nited States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atak Wilderness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Ursus maritmu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olar Bear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000-25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nited States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obuk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.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Ursus maritmu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olar Bear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000-2500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nad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nadian protected areas (listed below)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904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.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70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Ursus maritmu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olar Bear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000-25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nad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vvavik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.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Ursus maritmu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olar Bear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000-25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nad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ntut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.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Ursus maritmu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olar Bear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000-25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nad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anks Island Bird Sanctuary 1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.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Ursus maritmu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olar Bear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000-25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nad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ulavik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.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Ursus maritmu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olar Bear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000-25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nad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uktut Nogait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.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Ursus maritmu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olar Bear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000-25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nad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uttinirpaaq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.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Ursus maritmu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olar Bear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000-25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nad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olar Bear Pass National Wildlife Area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.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Ursus maritmu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olar Bear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000-25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nad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ueen Maud Gulf Bird Sanctuary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.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Ursus maritmu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olar Bear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000-25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nad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atannilik Territori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.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Ursus maritmu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olar Bear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000-25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nad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ewey Soper Bird Sanctuary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.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Ursus maritmu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olar Bear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000-25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nad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kkusiksalik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.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Ursus maritmu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olar Bear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000-25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nad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askatamagan Wildlife Management Area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.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Ursus maritmu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olar Bear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000-25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nad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apusk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.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Ursus maritmu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olar Bear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000-25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nad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olar Bear Provinci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.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Ursus maritmu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olar Bear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000-25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nad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qualirtuuq National Wildlife Area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.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Ursus maritmu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olar Bear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000-25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nad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irmlik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.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Ursus maritmu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olar Bear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000-25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nad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ylot Island Bird Sanctuary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.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Ursus maritmus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olar Bear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U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000-25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nada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uyuittuq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Varecia variegata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lack-and-white Ruffed Lemur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R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1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dagascar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nombo Special Reserve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3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Varecia variegata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lack-and-white Ruffed Lemur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R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1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dagascar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sy Mangabe Reserve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4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Varecia variegata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lack-and-white Ruffed Lemur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R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1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dagascar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nanara-Nord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1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0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Varecia variegata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lack-and-white Ruffed Lemur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R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1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dagascar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anomafana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912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5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Varecia variegata</w:t>
            </w:r>
          </w:p>
        </w:tc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lack-and-white Ruffed Lemur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R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10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dagascar</w:t>
            </w:r>
          </w:p>
        </w:tc>
        <w:tc>
          <w:tcPr>
            <w:tcW w:w="4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Zahamena National Par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961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8</w:t>
            </w:r>
          </w:p>
        </w:tc>
      </w:tr>
      <w:tr>
        <w:trPr>
          <w:trHeight w:val="135" w:hRule="atLeast"/>
        </w:trPr>
        <w:tc>
          <w:tcPr>
            <w:tcW w:w="2434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2492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559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9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41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4164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039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119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19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5T03:55:00Z</dcterms:created>
  <dc:creator>Anon</dc:creator>
  <dc:description/>
  <cp:keywords/>
  <dc:language>en-US</dc:language>
  <cp:lastModifiedBy>user</cp:lastModifiedBy>
  <dcterms:modified xsi:type="dcterms:W3CDTF">2012-08-15T03:56:00Z</dcterms:modified>
  <cp:revision>3</cp:revision>
  <dc:subject/>
  <dc:title>Supplementary Table 1: Subpopulation data for threatened mammal species for which the global population size is know and where data on tourism revenue from each country can be estimated</dc:title>
</cp:coreProperties>
</file>